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F5645" w14:textId="77777777" w:rsidR="00760C68" w:rsidRPr="004D5A86" w:rsidRDefault="00760C68" w:rsidP="00760C68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</w:pPr>
      <w:r w:rsidRPr="004D5A86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S2</w:t>
      </w:r>
      <w:r w:rsidR="00F55FEB" w:rsidRPr="00F55FEB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 </w:t>
      </w:r>
      <w:r w:rsidR="00F55FEB" w:rsidRPr="004D5A86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>Table</w:t>
      </w:r>
      <w:r w:rsidRPr="004D5A86">
        <w:rPr>
          <w:rFonts w:ascii="Times New Roman" w:eastAsia="Times New Roman" w:hAnsi="Times New Roman" w:cs="Times New Roman"/>
          <w:b/>
          <w:color w:val="000000"/>
          <w:sz w:val="24"/>
          <w:lang w:val="en-GB" w:eastAsia="en-GB"/>
        </w:rPr>
        <w:t xml:space="preserve">. </w:t>
      </w:r>
      <w:r w:rsidRPr="004D5A86">
        <w:rPr>
          <w:rFonts w:ascii="Times New Roman" w:hAnsi="Times New Roman" w:cs="Times New Roman"/>
          <w:b/>
          <w:sz w:val="24"/>
          <w:szCs w:val="20"/>
          <w:lang w:val="en-GB"/>
        </w:rPr>
        <w:t xml:space="preserve">Cox proportional regression analysis </w:t>
      </w:r>
      <w:r w:rsidRPr="004D5A86">
        <w:rPr>
          <w:rFonts w:ascii="Times New Roman" w:hAnsi="Times New Roman" w:cs="Times New Roman"/>
          <w:b/>
          <w:sz w:val="24"/>
          <w:szCs w:val="24"/>
          <w:lang w:val="en-GB"/>
        </w:rPr>
        <w:t>adjusted by sex, age</w:t>
      </w:r>
      <w:r w:rsidR="00952AF6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Pr="004D5A8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vaccination status in donors tested positive for SARS-CoV-2 before and after December 20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, 2021 (pre- and post-Omicron diffusion, respectively)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1"/>
        <w:gridCol w:w="1316"/>
        <w:gridCol w:w="990"/>
        <w:gridCol w:w="465"/>
        <w:gridCol w:w="465"/>
        <w:gridCol w:w="468"/>
        <w:gridCol w:w="222"/>
        <w:gridCol w:w="1311"/>
        <w:gridCol w:w="993"/>
        <w:gridCol w:w="466"/>
        <w:gridCol w:w="466"/>
        <w:gridCol w:w="465"/>
      </w:tblGrid>
      <w:tr w:rsidR="00760C68" w:rsidRPr="004D5A86" w14:paraId="4369495E" w14:textId="77777777" w:rsidTr="00F55FEB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6D7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3957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9E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ositive for SARS-CoV-2</w:t>
            </w:r>
          </w:p>
        </w:tc>
      </w:tr>
      <w:tr w:rsidR="00760C68" w:rsidRPr="00E70796" w14:paraId="15957C57" w14:textId="77777777" w:rsidTr="00F55FEB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806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922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CBE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eriod of infection from Feb 20, 2020 to Dec 20, 202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0FE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92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B5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eriod of infection from Jan 01, 2022 to Feb 28, 2022</w:t>
            </w:r>
          </w:p>
        </w:tc>
      </w:tr>
      <w:tr w:rsidR="00760C68" w:rsidRPr="004D5A86" w14:paraId="20061A43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FC90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1C6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ersons-days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2857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fectio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40D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</w:t>
            </w:r>
          </w:p>
        </w:tc>
        <w:tc>
          <w:tcPr>
            <w:tcW w:w="4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E147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95%CI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46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FB2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Persons-days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97A3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Infections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0CD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HR</w:t>
            </w:r>
          </w:p>
        </w:tc>
        <w:tc>
          <w:tcPr>
            <w:tcW w:w="4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2F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95%CI</w:t>
            </w:r>
          </w:p>
        </w:tc>
      </w:tr>
      <w:tr w:rsidR="00760C68" w:rsidRPr="004D5A86" w14:paraId="35F3B328" w14:textId="77777777" w:rsidTr="00E70796">
        <w:trPr>
          <w:trHeight w:val="300"/>
        </w:trPr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44B9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  <w:t>Sex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328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CC7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DB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274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A06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EC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0E1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A07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9E5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4B4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8F1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605508FE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CC48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Mal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FF7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9936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FC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A7D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B62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F37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513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FEC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954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EB6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45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DE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B8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1E7AAB41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6EC6A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Femal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66D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6208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1E4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F55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CDE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820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93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8BC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963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EC0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C2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372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D3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</w:tr>
      <w:tr w:rsidR="00760C68" w:rsidRPr="004D5A86" w14:paraId="5BD5CB86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894A8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Ag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EC2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54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206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83F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F9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93E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4C9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C8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10E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06EA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C0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</w:tr>
      <w:tr w:rsidR="00760C68" w:rsidRPr="004D5A86" w14:paraId="07E34CA8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DAB7F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Vaccination statu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FC7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D0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11B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8C45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4DB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1E3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9DB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5EF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36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D17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327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6507E38B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08B92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Unvaccinated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1EE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29879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6CF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5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32E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5C0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398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FF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7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37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F8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DB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47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50C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24CE3026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31FF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Vaccinated with one dose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00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2552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42F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87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5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DB0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2E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8F5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09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88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86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091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91D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5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DBA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21</w:t>
            </w:r>
          </w:p>
        </w:tc>
      </w:tr>
      <w:tr w:rsidR="00760C68" w:rsidRPr="004D5A86" w14:paraId="13DC407C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F368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Vaccinated with two dos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88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742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27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978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98D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590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1A5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F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572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16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4FF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E1D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B04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1</w:t>
            </w:r>
          </w:p>
        </w:tc>
      </w:tr>
      <w:tr w:rsidR="00760C68" w:rsidRPr="004D5A86" w14:paraId="3C8FF92E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2859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Vaccinated with three doses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336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713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A5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5E5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DEB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8FB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F75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26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3944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E9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679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EC9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D5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33</w:t>
            </w:r>
          </w:p>
        </w:tc>
      </w:tr>
      <w:tr w:rsidR="00760C68" w:rsidRPr="004D5A86" w14:paraId="526EAE30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72CE1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Blood count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A5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4F6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63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89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B1F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FA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E71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72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8F4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E7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AC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6AAA80A9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1D513C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RBC (0.6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6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/</w:t>
            </w:r>
            <w:r w:rsidRPr="004D5A86">
              <w:rPr>
                <w:rFonts w:ascii="Symbol" w:eastAsia="Times New Roman" w:hAnsi="Symbol" w:cstheme="minorHAnsi"/>
                <w:sz w:val="14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56E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3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950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C64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42D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841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9F3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BD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5B7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CDB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95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</w:tr>
      <w:tr w:rsidR="00760C68" w:rsidRPr="004D5A86" w14:paraId="2CC0A0D5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6B0F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HGB (1.7 IQR g/d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20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B8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27E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12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76E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3AD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AD7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390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7AB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EC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2F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</w:tr>
      <w:tr w:rsidR="00760C68" w:rsidRPr="004D5A86" w14:paraId="2359B6AF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6E092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 xml:space="preserve">MCV (5 IQR </w:t>
            </w:r>
            <w:proofErr w:type="spellStart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fL</w:t>
            </w:r>
            <w:proofErr w:type="spellEnd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F0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89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091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D0B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D56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34E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022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3E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815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68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4B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3</w:t>
            </w:r>
          </w:p>
        </w:tc>
      </w:tr>
      <w:tr w:rsidR="00760C68" w:rsidRPr="004D5A86" w14:paraId="2C10CBBE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21F21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 xml:space="preserve">MCH (1.9 IQR </w:t>
            </w:r>
            <w:proofErr w:type="spellStart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pg</w:t>
            </w:r>
            <w:proofErr w:type="spellEnd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0B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AD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13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063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C70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B5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89C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19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8C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AB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746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</w:tr>
      <w:tr w:rsidR="00760C68" w:rsidRPr="004D5A86" w14:paraId="4E6FF0E3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0B92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MCHC (1.3 IQR g/d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7D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7FD9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BE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242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D67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49D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1A1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F15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777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CAE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E21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1</w:t>
            </w:r>
          </w:p>
        </w:tc>
      </w:tr>
      <w:tr w:rsidR="00760C68" w:rsidRPr="004D5A86" w14:paraId="2AE688A3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0E74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RDW (0.9 IQR 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57C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31E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38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D1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011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2E1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0F6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192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615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DEF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753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2</w:t>
            </w:r>
          </w:p>
        </w:tc>
      </w:tr>
      <w:tr w:rsidR="00760C68" w:rsidRPr="004D5A86" w14:paraId="713AB214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49DE5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PLT (59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4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3B5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9BE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D87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3A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736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9D3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C2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1C8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35C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82E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08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</w:tr>
      <w:tr w:rsidR="00760C68" w:rsidRPr="004D5A86" w14:paraId="76E5A080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E9276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 xml:space="preserve">MPV (1.6 IQR </w:t>
            </w:r>
            <w:proofErr w:type="spellStart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fL</w:t>
            </w:r>
            <w:proofErr w:type="spellEnd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9F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37B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C9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154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0D0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7CE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FFC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C54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8AF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B1B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E22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8</w:t>
            </w:r>
          </w:p>
        </w:tc>
      </w:tr>
      <w:tr w:rsidR="00760C68" w:rsidRPr="004D5A86" w14:paraId="7FE79947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B4BA1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Leucocyte formula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468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066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60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DDA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CD0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57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AB5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359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2EF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03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86F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055D7146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03A0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WBC (1.8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4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9E9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3A8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D2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bookmarkStart w:id="0" w:name="OLE_LINK1"/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95</w:t>
            </w:r>
            <w:bookmarkEnd w:id="0"/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12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CD5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65B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C30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96F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B2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CB4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4B5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1.02</w:t>
            </w:r>
          </w:p>
        </w:tc>
      </w:tr>
      <w:tr w:rsidR="00760C68" w:rsidRPr="004D5A86" w14:paraId="5BAC33B9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F3908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lastRenderedPageBreak/>
              <w:t>Neutrophils (1.3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m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E75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D3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33D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EC0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82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11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9E3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2AE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8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C01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EF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</w:tr>
      <w:tr w:rsidR="00760C68" w:rsidRPr="004D5A86" w14:paraId="7F825699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939AA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ymphocytes (0.64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m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197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A2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536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6C3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2CA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149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11F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01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98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F7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E9A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</w:tr>
      <w:tr w:rsidR="00760C68" w:rsidRPr="004D5A86" w14:paraId="27D4F752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12ED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Monocytes (0.17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4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6A6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1483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F6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AE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D1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54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5D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1D6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1D8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23E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0B5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</w:tr>
      <w:tr w:rsidR="00760C68" w:rsidRPr="004D5A86" w14:paraId="3F2870EA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0D6E9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Eosinophils (0.13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</w:t>
            </w:r>
            <w:r w:rsidRPr="004D5A86">
              <w:rPr>
                <w:rFonts w:ascii="Symbol" w:eastAsia="Times New Roman" w:hAnsi="Symbol" w:cstheme="minorHAnsi"/>
                <w:sz w:val="14"/>
                <w:szCs w:val="14"/>
                <w:lang w:val="en-GB" w:eastAsia="en-GB"/>
              </w:rPr>
              <w:t>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857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9B8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E180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EFE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47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E67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B4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B05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DCA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F81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378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</w:tr>
      <w:tr w:rsidR="00760C68" w:rsidRPr="004D5A86" w14:paraId="1D0D62E9" w14:textId="77777777" w:rsidTr="00E70796">
        <w:trPr>
          <w:trHeight w:val="285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09B4D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Basophils (0.04 IQR 10</w:t>
            </w:r>
            <w:r w:rsidRPr="004D5A86">
              <w:rPr>
                <w:rFonts w:eastAsia="Times New Roman" w:cstheme="minorHAnsi"/>
                <w:sz w:val="14"/>
                <w:szCs w:val="14"/>
                <w:vertAlign w:val="superscript"/>
                <w:lang w:val="en-GB" w:eastAsia="en-GB"/>
              </w:rPr>
              <w:t>3</w:t>
            </w:r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/mL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87B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D19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AB0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151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D6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D83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FA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F1E4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6AD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21C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E7C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4</w:t>
            </w:r>
          </w:p>
        </w:tc>
      </w:tr>
      <w:tr w:rsidR="00760C68" w:rsidRPr="004D5A86" w14:paraId="73FB4CA3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83F2A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Blood parameters*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02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61F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FF4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ADB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3EE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41C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D7B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98E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389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4B0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128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3051B606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809DF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proofErr w:type="spellStart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Creatinin</w:t>
            </w:r>
            <w:proofErr w:type="spellEnd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 xml:space="preserve"> (0.2 IQR mg/</w:t>
            </w:r>
            <w:proofErr w:type="spellStart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dL</w:t>
            </w:r>
            <w:proofErr w:type="spellEnd"/>
            <w:r w:rsidRPr="004D5A86">
              <w:rPr>
                <w:rFonts w:eastAsia="Times New Roman" w:cstheme="minorHAnsi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5E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6557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4C1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4DCD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F687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A9D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A78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DCE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359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80B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230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C97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780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</w:tr>
      <w:tr w:rsidR="00760C68" w:rsidRPr="004D5A86" w14:paraId="06DFDBA7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0E117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ABO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123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855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5203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11E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2C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8D1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A0A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6B4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749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5B2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3F1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50E49503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5309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510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6022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E57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EC17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F59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57E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513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C24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9036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7A0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728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4ED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C29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677A3A20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677C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A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04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4013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002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FCF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764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086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36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973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8C8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022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847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10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64E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AF7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8</w:t>
            </w:r>
          </w:p>
        </w:tc>
      </w:tr>
      <w:tr w:rsidR="00760C68" w:rsidRPr="004D5A86" w14:paraId="29124A3A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CBEB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AB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DE9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5785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07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7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5049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2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A39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8BA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5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8D1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3B0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7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06F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FC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1B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F71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2</w:t>
            </w:r>
          </w:p>
        </w:tc>
      </w:tr>
      <w:tr w:rsidR="00760C68" w:rsidRPr="004D5A86" w14:paraId="1496C3C2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60FF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B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CE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8463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03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93EA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344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5697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2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27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9CB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485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11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AD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D96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0A9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9</w:t>
            </w:r>
          </w:p>
        </w:tc>
      </w:tr>
      <w:tr w:rsidR="00760C68" w:rsidRPr="004D5A86" w14:paraId="5BBD1447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A3D8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Missing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826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166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FA8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7EC4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9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D7C8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DE70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.1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2CC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A49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73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1E54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3336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F63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8A9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24</w:t>
            </w:r>
          </w:p>
        </w:tc>
      </w:tr>
      <w:tr w:rsidR="00760C68" w:rsidRPr="004D5A86" w14:paraId="3A729FBC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FDBEE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Cw</w:t>
            </w:r>
            <w:proofErr w:type="spellEnd"/>
            <w:r w:rsidR="008D0C6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282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EC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AE1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63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63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ED9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3FFA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17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8A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61E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607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19494DAE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6C098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+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642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55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28D1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A2B" w14:textId="77777777" w:rsidR="00760C68" w:rsidRPr="00D52D72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D52D7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3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B135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131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.17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B0F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790B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79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767C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4492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607D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83E" w14:textId="77777777" w:rsidR="00760C68" w:rsidRPr="005963DD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5963DD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59</w:t>
            </w:r>
          </w:p>
        </w:tc>
      </w:tr>
      <w:tr w:rsidR="00760C68" w:rsidRPr="004D5A86" w14:paraId="1EEC0EBE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C6CE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proofErr w:type="spellStart"/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Cw</w:t>
            </w:r>
            <w:proofErr w:type="spellEnd"/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85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01980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9A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D4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897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7F0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F1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28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2221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18E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59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EE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C15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8B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0AFDC72B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EAA56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MN</w:t>
            </w:r>
            <w:r w:rsidR="008D0C6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  <w:t>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593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en-GB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7B9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F29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E89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A880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0BB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3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F6F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18B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7DD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C55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2CEE7EB8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E7C63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M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AB8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1352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B9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39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555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DAA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F4C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640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F4D9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5699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B4B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4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E34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335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BBC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760C68" w:rsidRPr="004D5A86" w14:paraId="280485C7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01217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NN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D8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87499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CD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5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A8D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230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4B8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A826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813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6521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26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6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8952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F3F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46A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2</w:t>
            </w:r>
          </w:p>
        </w:tc>
      </w:tr>
      <w:tr w:rsidR="00760C68" w:rsidRPr="004D5A86" w14:paraId="46BAFA5B" w14:textId="77777777" w:rsidTr="00E70796">
        <w:trPr>
          <w:trHeight w:val="300"/>
        </w:trPr>
        <w:tc>
          <w:tcPr>
            <w:tcW w:w="104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DD5D" w14:textId="77777777" w:rsidR="00760C68" w:rsidRPr="004D5A86" w:rsidRDefault="00760C68" w:rsidP="00F55FEB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sz w:val="14"/>
                <w:szCs w:val="14"/>
                <w:lang w:val="en-GB" w:eastAsia="en-GB"/>
              </w:rPr>
              <w:t>MM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09DC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4353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04EE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E74A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F101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752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1F13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07C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0652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0C87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26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74B5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92D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20BF" w14:textId="77777777" w:rsidR="00760C68" w:rsidRPr="004D5A86" w:rsidRDefault="00760C68" w:rsidP="00F55F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</w:pPr>
            <w:r w:rsidRPr="004D5A86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 w:eastAsia="en-GB"/>
              </w:rPr>
              <w:t>1.07</w:t>
            </w:r>
          </w:p>
        </w:tc>
      </w:tr>
    </w:tbl>
    <w:p w14:paraId="2EBCCD6F" w14:textId="77777777" w:rsidR="008D0C64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>
        <w:rPr>
          <w:rFonts w:eastAsia="Times New Roman" w:cstheme="minorHAnsi"/>
          <w:sz w:val="16"/>
          <w:szCs w:val="14"/>
          <w:lang w:val="en-GB" w:eastAsia="en-GB"/>
        </w:rPr>
        <w:t>NOTES:</w:t>
      </w:r>
    </w:p>
    <w:p w14:paraId="1C21F3D1" w14:textId="77777777" w:rsidR="008D0C64" w:rsidRPr="00400D3C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8D0C64">
        <w:rPr>
          <w:rFonts w:eastAsia="Times New Roman" w:cstheme="minorHAnsi"/>
          <w:sz w:val="16"/>
          <w:szCs w:val="14"/>
          <w:lang w:val="en-GB" w:eastAsia="en-GB"/>
        </w:rPr>
        <w:t>*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Tested only on O-group donors</w:t>
      </w:r>
    </w:p>
    <w:p w14:paraId="5D936042" w14:textId="77777777" w:rsidR="00760C68" w:rsidRPr="004D5A86" w:rsidRDefault="00760C68" w:rsidP="00760C68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4D5A86">
        <w:rPr>
          <w:rFonts w:eastAsia="Times New Roman" w:cstheme="minorHAnsi"/>
          <w:sz w:val="16"/>
          <w:szCs w:val="14"/>
          <w:lang w:val="en-GB" w:eastAsia="en-GB"/>
        </w:rPr>
        <w:t>** HRs for interquartile range (IQR) increases (equal to the difference between the 25th and 75th percentile</w:t>
      </w:r>
      <w:r w:rsidRPr="004D5A86">
        <w:rPr>
          <w:lang w:val="en-GB"/>
        </w:rPr>
        <w:t xml:space="preserve">) </w:t>
      </w:r>
    </w:p>
    <w:p w14:paraId="79E09AD1" w14:textId="77777777" w:rsidR="008D0C64" w:rsidRPr="004D5A86" w:rsidRDefault="008D0C64" w:rsidP="008D0C64">
      <w:pPr>
        <w:spacing w:after="0" w:line="480" w:lineRule="auto"/>
        <w:jc w:val="both"/>
        <w:rPr>
          <w:rFonts w:eastAsia="Times New Roman" w:cstheme="minorHAnsi"/>
          <w:sz w:val="16"/>
          <w:szCs w:val="14"/>
          <w:lang w:val="en-GB" w:eastAsia="en-GB"/>
        </w:rPr>
      </w:pPr>
      <w:r w:rsidRPr="00400D3C">
        <w:rPr>
          <w:rFonts w:eastAsia="Times New Roman" w:cstheme="minorHAnsi"/>
          <w:i/>
          <w:sz w:val="16"/>
          <w:szCs w:val="14"/>
          <w:lang w:val="en-GB" w:eastAsia="en-GB"/>
        </w:rPr>
        <w:t>Persons-days</w:t>
      </w:r>
      <w:r>
        <w:rPr>
          <w:rFonts w:eastAsia="Times New Roman" w:cstheme="minorHAnsi"/>
          <w:sz w:val="16"/>
          <w:szCs w:val="14"/>
          <w:lang w:val="en-GB" w:eastAsia="en-GB"/>
        </w:rPr>
        <w:t xml:space="preserve"> = 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 xml:space="preserve">the sum of the time each person was </w:t>
      </w:r>
      <w:r>
        <w:rPr>
          <w:rFonts w:eastAsia="Times New Roman" w:cstheme="minorHAnsi"/>
          <w:sz w:val="16"/>
          <w:szCs w:val="14"/>
          <w:lang w:val="en-GB" w:eastAsia="en-GB"/>
        </w:rPr>
        <w:t>positive</w:t>
      </w:r>
      <w:r w:rsidRPr="008D0C64">
        <w:rPr>
          <w:rFonts w:eastAsia="Times New Roman" w:cstheme="minorHAnsi"/>
          <w:sz w:val="16"/>
          <w:szCs w:val="14"/>
          <w:lang w:val="en-GB" w:eastAsia="en-GB"/>
        </w:rPr>
        <w:t>, added for all persons</w:t>
      </w:r>
    </w:p>
    <w:p w14:paraId="38A031C5" w14:textId="77777777" w:rsidR="00E8709A" w:rsidRDefault="00E8709A">
      <w:pPr>
        <w:rPr>
          <w:lang w:val="en-GB"/>
        </w:rPr>
      </w:pPr>
      <w:bookmarkStart w:id="1" w:name="_GoBack"/>
      <w:bookmarkEnd w:id="1"/>
    </w:p>
    <w:sectPr w:rsidR="00E870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F"/>
    <w:multiLevelType w:val="singleLevel"/>
    <w:tmpl w:val="A0CC522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0"/>
    <w:multiLevelType w:val="singleLevel"/>
    <w:tmpl w:val="8C5E6E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1"/>
    <w:multiLevelType w:val="singleLevel"/>
    <w:tmpl w:val="DAEA01E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 w15:restartNumberingAfterBreak="0">
    <w:nsid w:val="FFFFFF82"/>
    <w:multiLevelType w:val="singleLevel"/>
    <w:tmpl w:val="A20407F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 w15:restartNumberingAfterBreak="0">
    <w:nsid w:val="FFFFFF83"/>
    <w:multiLevelType w:val="singleLevel"/>
    <w:tmpl w:val="6706B26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 w15:restartNumberingAfterBreak="0">
    <w:nsid w:val="FFFFFF88"/>
    <w:multiLevelType w:val="singleLevel"/>
    <w:tmpl w:val="2434652C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6" w15:restartNumberingAfterBreak="0">
    <w:nsid w:val="FFFFFF89"/>
    <w:multiLevelType w:val="singleLevel"/>
    <w:tmpl w:val="29340E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7" w15:restartNumberingAfterBreak="0">
    <w:nsid w:val="157D1A97"/>
    <w:multiLevelType w:val="multilevel"/>
    <w:tmpl w:val="7BA4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F657ADB"/>
    <w:multiLevelType w:val="hybridMultilevel"/>
    <w:tmpl w:val="178EF444"/>
    <w:lvl w:ilvl="0" w:tplc="C1AEE09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694656"/>
    <w:multiLevelType w:val="hybridMultilevel"/>
    <w:tmpl w:val="33222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FA07825"/>
    <w:multiLevelType w:val="hybridMultilevel"/>
    <w:tmpl w:val="08F29B5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4D4AE7"/>
    <w:multiLevelType w:val="hybridMultilevel"/>
    <w:tmpl w:val="DF0A285E"/>
    <w:lvl w:ilvl="0" w:tplc="A5202F52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7"/>
  </w:num>
  <w:num w:numId="4">
    <w:abstractNumId w:val="8"/>
  </w:num>
  <w:num w:numId="5">
    <w:abstractNumId w:val="6"/>
  </w:num>
  <w:num w:numId="6">
    <w:abstractNumId w:val="2"/>
  </w:num>
  <w:num w:numId="7">
    <w:abstractNumId w:val="1"/>
  </w:num>
  <w:num w:numId="8">
    <w:abstractNumId w:val="4"/>
  </w:num>
  <w:num w:numId="9">
    <w:abstractNumId w:val="3"/>
  </w:num>
  <w:num w:numId="10">
    <w:abstractNumId w:val="5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C68"/>
    <w:rsid w:val="002A0059"/>
    <w:rsid w:val="005313B7"/>
    <w:rsid w:val="005963DD"/>
    <w:rsid w:val="00760C68"/>
    <w:rsid w:val="008A28AB"/>
    <w:rsid w:val="008D0C64"/>
    <w:rsid w:val="00952AF6"/>
    <w:rsid w:val="00A4531A"/>
    <w:rsid w:val="00CA4747"/>
    <w:rsid w:val="00D52D72"/>
    <w:rsid w:val="00E04ADD"/>
    <w:rsid w:val="00E6244F"/>
    <w:rsid w:val="00E70796"/>
    <w:rsid w:val="00E8709A"/>
    <w:rsid w:val="00F55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F41057"/>
  <w15:chartTrackingRefBased/>
  <w15:docId w15:val="{608530F7-452E-4F4C-B978-1C31AD435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60C68"/>
    <w:rPr>
      <w:lang w:val="it-IT"/>
    </w:rPr>
  </w:style>
  <w:style w:type="paragraph" w:styleId="Titolo1">
    <w:name w:val="heading 1"/>
    <w:basedOn w:val="Normale"/>
    <w:link w:val="Titolo1Carattere"/>
    <w:uiPriority w:val="9"/>
    <w:qFormat/>
    <w:rsid w:val="00760C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60C6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customStyle="1" w:styleId="EndNoteBibliographyTitle">
    <w:name w:val="EndNote Bibliography Title"/>
    <w:basedOn w:val="Normale"/>
    <w:link w:val="EndNoteBibliographyTitleCarattere"/>
    <w:rsid w:val="00760C6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760C6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760C6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760C68"/>
    <w:rPr>
      <w:rFonts w:ascii="Calibri" w:hAnsi="Calibri" w:cs="Calibri"/>
      <w:noProof/>
      <w:lang w:val="en-US"/>
    </w:rPr>
  </w:style>
  <w:style w:type="paragraph" w:styleId="Testonotadichiusura">
    <w:name w:val="endnote text"/>
    <w:basedOn w:val="Normale"/>
    <w:link w:val="TestonotadichiusuraCarattere"/>
    <w:uiPriority w:val="99"/>
    <w:unhideWhenUsed/>
    <w:rsid w:val="00760C68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rsid w:val="00760C68"/>
    <w:rPr>
      <w:rFonts w:ascii="Calibri" w:eastAsia="Calibri" w:hAnsi="Calibri" w:cs="Times New Roman"/>
      <w:sz w:val="20"/>
      <w:szCs w:val="20"/>
      <w:lang w:val="it-IT"/>
    </w:rPr>
  </w:style>
  <w:style w:type="character" w:styleId="Rimandonotadichiusura">
    <w:name w:val="endnote reference"/>
    <w:uiPriority w:val="99"/>
    <w:unhideWhenUsed/>
    <w:rsid w:val="00760C68"/>
    <w:rPr>
      <w:vertAlign w:val="superscript"/>
    </w:rPr>
  </w:style>
  <w:style w:type="table" w:styleId="Grigliatabella">
    <w:name w:val="Table Grid"/>
    <w:basedOn w:val="Tabellanormale"/>
    <w:uiPriority w:val="39"/>
    <w:rsid w:val="00760C6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760C6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60C6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60C68"/>
    <w:rPr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60C6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60C68"/>
    <w:rPr>
      <w:b/>
      <w:bCs/>
      <w:sz w:val="20"/>
      <w:szCs w:val="20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0C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60C68"/>
    <w:rPr>
      <w:rFonts w:ascii="Segoe UI" w:hAnsi="Segoe UI" w:cs="Segoe UI"/>
      <w:sz w:val="18"/>
      <w:szCs w:val="18"/>
      <w:lang w:val="it-IT"/>
    </w:rPr>
  </w:style>
  <w:style w:type="paragraph" w:styleId="Revisione">
    <w:name w:val="Revision"/>
    <w:hidden/>
    <w:uiPriority w:val="99"/>
    <w:semiHidden/>
    <w:rsid w:val="00760C68"/>
    <w:pPr>
      <w:spacing w:after="0" w:line="240" w:lineRule="auto"/>
    </w:pPr>
    <w:rPr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60C68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760C6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60C68"/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60C6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60C68"/>
    <w:rPr>
      <w:color w:val="954F72"/>
      <w:u w:val="single"/>
    </w:rPr>
  </w:style>
  <w:style w:type="paragraph" w:customStyle="1" w:styleId="msonormal0">
    <w:name w:val="msonormal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6">
    <w:name w:val="font6"/>
    <w:basedOn w:val="Normale"/>
    <w:rsid w:val="00760C6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lang w:eastAsia="it-IT"/>
    </w:rPr>
  </w:style>
  <w:style w:type="paragraph" w:customStyle="1" w:styleId="font7">
    <w:name w:val="font7"/>
    <w:basedOn w:val="Normale"/>
    <w:rsid w:val="00760C6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lang w:eastAsia="it-IT"/>
    </w:rPr>
  </w:style>
  <w:style w:type="paragraph" w:customStyle="1" w:styleId="xl65">
    <w:name w:val="xl65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8">
    <w:name w:val="xl68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69">
    <w:name w:val="xl6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71">
    <w:name w:val="xl71"/>
    <w:basedOn w:val="Normale"/>
    <w:rsid w:val="00760C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9">
    <w:name w:val="xl79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0">
    <w:name w:val="xl80"/>
    <w:basedOn w:val="Normale"/>
    <w:rsid w:val="00760C68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1">
    <w:name w:val="xl81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2">
    <w:name w:val="xl82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83">
    <w:name w:val="xl83"/>
    <w:basedOn w:val="Normale"/>
    <w:rsid w:val="00760C68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4">
    <w:name w:val="xl84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5">
    <w:name w:val="xl8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6">
    <w:name w:val="xl8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87">
    <w:name w:val="xl8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8">
    <w:name w:val="xl88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89">
    <w:name w:val="xl89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0">
    <w:name w:val="xl9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eastAsia="it-IT"/>
    </w:rPr>
  </w:style>
  <w:style w:type="paragraph" w:customStyle="1" w:styleId="xl91">
    <w:name w:val="xl9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2">
    <w:name w:val="xl9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3">
    <w:name w:val="xl93"/>
    <w:basedOn w:val="Normale"/>
    <w:rsid w:val="00760C68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4">
    <w:name w:val="xl94"/>
    <w:basedOn w:val="Normale"/>
    <w:rsid w:val="00760C68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5">
    <w:name w:val="xl95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96">
    <w:name w:val="xl9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it-IT"/>
    </w:rPr>
  </w:style>
  <w:style w:type="paragraph" w:customStyle="1" w:styleId="xl97">
    <w:name w:val="xl9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8">
    <w:name w:val="xl98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99">
    <w:name w:val="xl99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0">
    <w:name w:val="xl100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1">
    <w:name w:val="xl101"/>
    <w:basedOn w:val="Normale"/>
    <w:rsid w:val="00760C68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102">
    <w:name w:val="xl102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3">
    <w:name w:val="xl10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104">
    <w:name w:val="xl10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5">
    <w:name w:val="xl10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6">
    <w:name w:val="xl106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107">
    <w:name w:val="xl107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9">
    <w:name w:val="xl109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0">
    <w:name w:val="xl110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1">
    <w:name w:val="xl111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2">
    <w:name w:val="xl11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3">
    <w:name w:val="xl113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4">
    <w:name w:val="xl114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5">
    <w:name w:val="xl11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16">
    <w:name w:val="xl116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7">
    <w:name w:val="xl11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8">
    <w:name w:val="xl118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19">
    <w:name w:val="xl119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0">
    <w:name w:val="xl120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1">
    <w:name w:val="xl121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2">
    <w:name w:val="xl122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3">
    <w:name w:val="xl123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24">
    <w:name w:val="xl124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5">
    <w:name w:val="xl125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6">
    <w:name w:val="xl12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27">
    <w:name w:val="xl12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8">
    <w:name w:val="xl12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29">
    <w:name w:val="xl129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0">
    <w:name w:val="xl13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1">
    <w:name w:val="xl131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2">
    <w:name w:val="xl132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3">
    <w:name w:val="xl133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4">
    <w:name w:val="xl134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5">
    <w:name w:val="xl135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6">
    <w:name w:val="xl136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137">
    <w:name w:val="xl13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38">
    <w:name w:val="xl13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39">
    <w:name w:val="xl139"/>
    <w:basedOn w:val="Normale"/>
    <w:rsid w:val="00760C6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1">
    <w:name w:val="xl141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2">
    <w:name w:val="xl142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3">
    <w:name w:val="xl143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4">
    <w:name w:val="xl144"/>
    <w:basedOn w:val="Normale"/>
    <w:rsid w:val="00760C6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5">
    <w:name w:val="xl14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6">
    <w:name w:val="xl146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7">
    <w:name w:val="xl147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8">
    <w:name w:val="xl14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49">
    <w:name w:val="xl149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0">
    <w:name w:val="xl150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1">
    <w:name w:val="xl151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2">
    <w:name w:val="xl152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3">
    <w:name w:val="xl153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4">
    <w:name w:val="xl154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5">
    <w:name w:val="xl155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6">
    <w:name w:val="xl156"/>
    <w:basedOn w:val="Normale"/>
    <w:rsid w:val="00760C6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7">
    <w:name w:val="xl157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8">
    <w:name w:val="xl158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59">
    <w:name w:val="xl159"/>
    <w:basedOn w:val="Normale"/>
    <w:rsid w:val="00760C6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0">
    <w:name w:val="xl160"/>
    <w:basedOn w:val="Normale"/>
    <w:rsid w:val="00760C6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1">
    <w:name w:val="xl161"/>
    <w:basedOn w:val="Normale"/>
    <w:rsid w:val="00760C6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62">
    <w:name w:val="xl162"/>
    <w:basedOn w:val="Normale"/>
    <w:rsid w:val="00760C6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3">
    <w:name w:val="xl163"/>
    <w:basedOn w:val="Normale"/>
    <w:rsid w:val="00760C68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4">
    <w:name w:val="xl16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5">
    <w:name w:val="xl16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GB" w:eastAsia="en-GB"/>
    </w:rPr>
  </w:style>
  <w:style w:type="paragraph" w:customStyle="1" w:styleId="xl166">
    <w:name w:val="xl166"/>
    <w:basedOn w:val="Normale"/>
    <w:rsid w:val="00760C6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7">
    <w:name w:val="xl167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8">
    <w:name w:val="xl168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69">
    <w:name w:val="xl169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0">
    <w:name w:val="xl170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1">
    <w:name w:val="xl171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2">
    <w:name w:val="xl172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3">
    <w:name w:val="xl173"/>
    <w:basedOn w:val="Normale"/>
    <w:rsid w:val="00760C6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4">
    <w:name w:val="xl174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5">
    <w:name w:val="xl175"/>
    <w:basedOn w:val="Normale"/>
    <w:rsid w:val="00760C6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76">
    <w:name w:val="xl176"/>
    <w:basedOn w:val="Normale"/>
    <w:rsid w:val="00760C6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7">
    <w:name w:val="xl177"/>
    <w:basedOn w:val="Normale"/>
    <w:rsid w:val="00760C6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GB" w:eastAsia="en-GB"/>
    </w:rPr>
  </w:style>
  <w:style w:type="paragraph" w:customStyle="1" w:styleId="xl178">
    <w:name w:val="xl178"/>
    <w:basedOn w:val="Normale"/>
    <w:rsid w:val="00760C68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aragrafoelenco">
    <w:name w:val="List Paragraph"/>
    <w:basedOn w:val="Normale"/>
    <w:uiPriority w:val="34"/>
    <w:qFormat/>
    <w:rsid w:val="00760C68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760C68"/>
    <w:rPr>
      <w:rFonts w:ascii="Times New Roman" w:hAnsi="Times New Roman" w:cs="Times New Roman"/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760C68"/>
  </w:style>
  <w:style w:type="paragraph" w:customStyle="1" w:styleId="Stile1">
    <w:name w:val="Stile1"/>
    <w:basedOn w:val="Normale"/>
    <w:link w:val="Stile1Carattere"/>
    <w:qFormat/>
    <w:rsid w:val="00760C68"/>
    <w:pPr>
      <w:spacing w:after="0" w:line="480" w:lineRule="auto"/>
      <w:jc w:val="both"/>
    </w:pPr>
    <w:rPr>
      <w:rFonts w:ascii="Times New Roman" w:hAnsi="Times New Roman" w:cs="Times New Roman"/>
      <w:b/>
      <w:sz w:val="36"/>
      <w:szCs w:val="20"/>
      <w:lang w:val="en-GB"/>
    </w:rPr>
  </w:style>
  <w:style w:type="paragraph" w:customStyle="1" w:styleId="Stile2">
    <w:name w:val="Stile2"/>
    <w:basedOn w:val="Stile1"/>
    <w:link w:val="Stile2Carattere"/>
    <w:qFormat/>
    <w:rsid w:val="00760C68"/>
    <w:rPr>
      <w:sz w:val="32"/>
    </w:rPr>
  </w:style>
  <w:style w:type="character" w:customStyle="1" w:styleId="Stile1Carattere">
    <w:name w:val="Stile1 Carattere"/>
    <w:basedOn w:val="Carpredefinitoparagrafo"/>
    <w:link w:val="Stile1"/>
    <w:rsid w:val="00760C68"/>
    <w:rPr>
      <w:rFonts w:ascii="Times New Roman" w:hAnsi="Times New Roman" w:cs="Times New Roman"/>
      <w:b/>
      <w:sz w:val="36"/>
      <w:szCs w:val="20"/>
    </w:rPr>
  </w:style>
  <w:style w:type="paragraph" w:styleId="Nessunaspaziatura">
    <w:name w:val="No Spacing"/>
    <w:uiPriority w:val="1"/>
    <w:qFormat/>
    <w:rsid w:val="00760C68"/>
    <w:pPr>
      <w:spacing w:after="0" w:line="240" w:lineRule="auto"/>
    </w:pPr>
    <w:rPr>
      <w:lang w:val="it-IT"/>
    </w:rPr>
  </w:style>
  <w:style w:type="character" w:customStyle="1" w:styleId="Stile2Carattere">
    <w:name w:val="Stile2 Carattere"/>
    <w:basedOn w:val="Stile1Carattere"/>
    <w:link w:val="Stile2"/>
    <w:rsid w:val="00760C68"/>
    <w:rPr>
      <w:rFonts w:ascii="Times New Roman" w:hAnsi="Times New Roman" w:cs="Times New Roman"/>
      <w:b/>
      <w:sz w:val="32"/>
      <w:szCs w:val="20"/>
    </w:rPr>
  </w:style>
  <w:style w:type="paragraph" w:styleId="Numeroelenco">
    <w:name w:val="List Number"/>
    <w:basedOn w:val="Normale"/>
    <w:uiPriority w:val="99"/>
    <w:semiHidden/>
    <w:unhideWhenUsed/>
    <w:rsid w:val="00F55FEB"/>
    <w:pPr>
      <w:numPr>
        <w:numId w:val="10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3</Characters>
  <Application>Microsoft Office Word</Application>
  <DocSecurity>4</DocSecurity>
  <Lines>21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USL di Reggio Emilia - IRCCS</Company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accini Chiara</dc:creator>
  <cp:keywords/>
  <dc:description/>
  <cp:lastModifiedBy>Marraccini Chiara</cp:lastModifiedBy>
  <cp:revision>2</cp:revision>
  <dcterms:created xsi:type="dcterms:W3CDTF">2023-11-02T16:14:00Z</dcterms:created>
  <dcterms:modified xsi:type="dcterms:W3CDTF">2023-11-02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ee879eab8dba0187c6011186d877442f9980bd80bc51d61e6ff57b4334226</vt:lpwstr>
  </property>
</Properties>
</file>